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411B3" w14:textId="49D48BDF" w:rsidR="00DB63D8" w:rsidRDefault="00DB63D8" w:rsidP="00DB63D8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8665A">
        <w:rPr>
          <w:rFonts w:ascii="Arial" w:hAnsi="Arial" w:cs="Arial"/>
          <w:b/>
          <w:bCs/>
          <w:sz w:val="24"/>
          <w:szCs w:val="24"/>
          <w:lang w:val="en-US"/>
        </w:rPr>
        <w:t xml:space="preserve">Focus group guide </w:t>
      </w:r>
      <w:r w:rsidR="003F6A99" w:rsidRPr="003F6A99">
        <w:rPr>
          <w:rFonts w:ascii="Arial" w:hAnsi="Arial" w:cs="Arial"/>
          <w:sz w:val="24"/>
          <w:szCs w:val="24"/>
          <w:lang w:val="en-US"/>
        </w:rPr>
        <w:t>(approx. time 40 minutes including break)</w:t>
      </w:r>
    </w:p>
    <w:p w14:paraId="3857C304" w14:textId="77777777" w:rsidR="00DB63D8" w:rsidRDefault="00DB63D8" w:rsidP="00DB63D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E132C4" w14:textId="77777777" w:rsidR="00DB63D8" w:rsidRPr="00C8665A" w:rsidRDefault="00DB63D8" w:rsidP="00DB63D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The questions may not be covered in this order depending on where the conversation is taken by the participants. </w:t>
      </w:r>
    </w:p>
    <w:p w14:paraId="6F655986" w14:textId="77777777" w:rsidR="00DB63D8" w:rsidRDefault="00DB63D8" w:rsidP="00DB63D8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6"/>
      </w:tblGrid>
      <w:tr w:rsidR="00DB63D8" w:rsidRPr="00162305" w14:paraId="0DD4E77A" w14:textId="77777777" w:rsidTr="003D00AE">
        <w:trPr>
          <w:trHeight w:val="3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85F18" w14:textId="77777777" w:rsidR="00DB63D8" w:rsidRPr="00162305" w:rsidRDefault="00DB63D8" w:rsidP="003D00A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162305">
              <w:rPr>
                <w:rFonts w:eastAsia="Times New Roman"/>
                <w:b/>
                <w:bCs/>
                <w:color w:val="000000"/>
                <w:lang w:eastAsia="en-GB"/>
                <w14:ligatures w14:val="none"/>
              </w:rPr>
              <w:t>Introductory Task</w:t>
            </w:r>
          </w:p>
        </w:tc>
      </w:tr>
      <w:tr w:rsidR="00DB63D8" w:rsidRPr="00162305" w14:paraId="3131162C" w14:textId="77777777" w:rsidTr="003D00AE">
        <w:trPr>
          <w:trHeight w:val="14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0D8EF" w14:textId="77777777" w:rsidR="00DB63D8" w:rsidRPr="004362E3" w:rsidRDefault="00DB63D8" w:rsidP="003D00AE">
            <w:pPr>
              <w:rPr>
                <w:rFonts w:asciiTheme="minorHAnsi" w:eastAsia="Times New Roman" w:hAnsiTheme="minorHAnsi" w:cstheme="minorHAnsi"/>
                <w:b/>
                <w:bCs/>
                <w:lang w:eastAsia="en-GB"/>
                <w14:ligatures w14:val="none"/>
              </w:rPr>
            </w:pPr>
            <w:r w:rsidRPr="004362E3">
              <w:rPr>
                <w:rFonts w:asciiTheme="minorHAnsi" w:eastAsia="Times New Roman" w:hAnsiTheme="minorHAnsi" w:cstheme="minorHAnsi"/>
                <w:b/>
                <w:bCs/>
                <w:lang w:eastAsia="en-GB"/>
                <w14:ligatures w14:val="none"/>
              </w:rPr>
              <w:t xml:space="preserve">Ask children to assent to taking part in the research. </w:t>
            </w:r>
          </w:p>
          <w:p w14:paraId="704F29B4" w14:textId="77777777" w:rsidR="00DB63D8" w:rsidRPr="004362E3" w:rsidRDefault="00DB63D8" w:rsidP="003D00AE">
            <w:pPr>
              <w:rPr>
                <w:rFonts w:asciiTheme="minorHAnsi" w:eastAsia="Times New Roman" w:hAnsiTheme="minorHAnsi" w:cstheme="minorHAnsi"/>
                <w:b/>
                <w:bCs/>
                <w:lang w:eastAsia="en-GB"/>
                <w14:ligatures w14:val="none"/>
              </w:rPr>
            </w:pPr>
          </w:p>
          <w:p w14:paraId="27FFD946" w14:textId="77777777" w:rsidR="00DB63D8" w:rsidRPr="00162305" w:rsidRDefault="00DB63D8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  <w:t xml:space="preserve">Ask children to feedback one/two of their key points from the booklets. </w:t>
            </w:r>
          </w:p>
          <w:p w14:paraId="1D3F2813" w14:textId="77777777" w:rsidR="00DB63D8" w:rsidRPr="00162305" w:rsidRDefault="00DB63D8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</w:p>
          <w:p w14:paraId="1AF12BFC" w14:textId="77777777" w:rsidR="00DB63D8" w:rsidRPr="00162305" w:rsidRDefault="00DB63D8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  <w:t>Prompts can be asked here if children need it, did you like the app, could you download it okay, do you want me to read what you have written</w:t>
            </w:r>
            <w:r w:rsidRPr="00162305"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  <w:t>?</w:t>
            </w:r>
            <w:r w:rsidRPr="004362E3"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  <w:t xml:space="preserve"> Prompts can also be asked around their answers e.g. why do you say that, are there any reasons for this etc. </w:t>
            </w:r>
            <w:r w:rsidRPr="00162305"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  <w:t> </w:t>
            </w:r>
          </w:p>
        </w:tc>
      </w:tr>
      <w:tr w:rsidR="00DB63D8" w:rsidRPr="00162305" w14:paraId="1BA8195E" w14:textId="77777777" w:rsidTr="003D00A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C7598" w14:textId="17E148BA" w:rsidR="00DB63D8" w:rsidRPr="00162305" w:rsidRDefault="00DB63D8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  <w14:ligatures w14:val="none"/>
              </w:rPr>
              <w:t xml:space="preserve">Feasibility </w:t>
            </w:r>
            <w:r w:rsidR="000C63C7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  <w14:ligatures w14:val="none"/>
              </w:rPr>
              <w:t xml:space="preserve">and Usability </w:t>
            </w:r>
          </w:p>
        </w:tc>
      </w:tr>
      <w:tr w:rsidR="00DB63D8" w:rsidRPr="00162305" w14:paraId="4E9E3860" w14:textId="77777777" w:rsidTr="003D00AE">
        <w:trPr>
          <w:trHeight w:val="11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1FA20" w14:textId="77777777" w:rsidR="00DB63D8" w:rsidRPr="006A0916" w:rsidRDefault="00DB63D8" w:rsidP="006A0916">
            <w:pPr>
              <w:rPr>
                <w:rFonts w:asciiTheme="minorHAnsi" w:hAnsiTheme="minorHAnsi" w:cstheme="minorHAnsi"/>
                <w:color w:val="111111"/>
              </w:rPr>
            </w:pPr>
            <w:r w:rsidRPr="006A0916">
              <w:rPr>
                <w:rFonts w:asciiTheme="minorHAnsi" w:hAnsiTheme="minorHAnsi" w:cstheme="minorHAnsi"/>
                <w:color w:val="111111"/>
              </w:rPr>
              <w:t>How did you or your family find downloading the app?</w:t>
            </w:r>
          </w:p>
          <w:p w14:paraId="1949069A" w14:textId="77777777" w:rsidR="006A0916" w:rsidRDefault="006A0916" w:rsidP="006A0916">
            <w:pPr>
              <w:pStyle w:val="ListParagraph"/>
              <w:rPr>
                <w:rFonts w:asciiTheme="minorHAnsi" w:hAnsiTheme="minorHAnsi" w:cstheme="minorHAnsi"/>
                <w:color w:val="111111"/>
              </w:rPr>
            </w:pPr>
          </w:p>
          <w:p w14:paraId="1C8B0042" w14:textId="1F2FDA54" w:rsidR="006A0916" w:rsidRPr="006A0916" w:rsidRDefault="006A0916" w:rsidP="006A0916">
            <w:pPr>
              <w:rPr>
                <w:rFonts w:asciiTheme="minorHAnsi" w:hAnsiTheme="minorHAnsi" w:cstheme="minorHAnsi"/>
                <w:color w:val="111111"/>
              </w:rPr>
            </w:pPr>
            <w:r>
              <w:rPr>
                <w:rFonts w:asciiTheme="minorHAnsi" w:hAnsiTheme="minorHAnsi" w:cstheme="minorHAnsi"/>
                <w:color w:val="111111"/>
              </w:rPr>
              <w:t>P</w:t>
            </w:r>
            <w:r w:rsidRPr="006A0916">
              <w:rPr>
                <w:rFonts w:asciiTheme="minorHAnsi" w:hAnsiTheme="minorHAnsi" w:cstheme="minorHAnsi"/>
                <w:color w:val="111111"/>
              </w:rPr>
              <w:t>rompts</w:t>
            </w:r>
          </w:p>
          <w:p w14:paraId="6A456255" w14:textId="77777777" w:rsidR="00DB63D8" w:rsidRPr="004362E3" w:rsidRDefault="00DB63D8" w:rsidP="00DB63D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111111"/>
              </w:rPr>
            </w:pPr>
            <w:r w:rsidRPr="004362E3">
              <w:rPr>
                <w:rFonts w:asciiTheme="minorHAnsi" w:hAnsiTheme="minorHAnsi" w:cstheme="minorHAnsi"/>
                <w:color w:val="111111"/>
              </w:rPr>
              <w:t xml:space="preserve">Did you have any problems using it? </w:t>
            </w:r>
          </w:p>
          <w:p w14:paraId="02DA4660" w14:textId="77777777" w:rsidR="00DB63D8" w:rsidRPr="004362E3" w:rsidRDefault="00DB63D8" w:rsidP="00DB63D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111111"/>
              </w:rPr>
            </w:pPr>
            <w:r w:rsidRPr="004362E3">
              <w:rPr>
                <w:rFonts w:asciiTheme="minorHAnsi" w:hAnsiTheme="minorHAnsi" w:cstheme="minorHAnsi"/>
                <w:color w:val="111111"/>
              </w:rPr>
              <w:t xml:space="preserve">Could you access the </w:t>
            </w:r>
            <w:proofErr w:type="gramStart"/>
            <w:r w:rsidRPr="004362E3">
              <w:rPr>
                <w:rFonts w:asciiTheme="minorHAnsi" w:hAnsiTheme="minorHAnsi" w:cstheme="minorHAnsi"/>
                <w:color w:val="111111"/>
              </w:rPr>
              <w:t>internet</w:t>
            </w:r>
            <w:proofErr w:type="gramEnd"/>
            <w:r w:rsidRPr="004362E3">
              <w:rPr>
                <w:rFonts w:asciiTheme="minorHAnsi" w:hAnsiTheme="minorHAnsi" w:cstheme="minorHAnsi"/>
                <w:color w:val="111111"/>
              </w:rPr>
              <w:t xml:space="preserve"> okay?  </w:t>
            </w:r>
          </w:p>
          <w:p w14:paraId="0ACA8F25" w14:textId="77777777" w:rsidR="00DB63D8" w:rsidRDefault="00DB63D8" w:rsidP="00DB63D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111111"/>
              </w:rPr>
            </w:pPr>
            <w:r w:rsidRPr="004362E3">
              <w:rPr>
                <w:rFonts w:asciiTheme="minorHAnsi" w:hAnsiTheme="minorHAnsi" w:cstheme="minorHAnsi"/>
                <w:color w:val="111111"/>
              </w:rPr>
              <w:t xml:space="preserve">Would anything </w:t>
            </w:r>
            <w:proofErr w:type="gramStart"/>
            <w:r w:rsidRPr="004362E3">
              <w:rPr>
                <w:rFonts w:asciiTheme="minorHAnsi" w:hAnsiTheme="minorHAnsi" w:cstheme="minorHAnsi"/>
                <w:color w:val="111111"/>
              </w:rPr>
              <w:t>have</w:t>
            </w:r>
            <w:proofErr w:type="gramEnd"/>
            <w:r w:rsidRPr="004362E3">
              <w:rPr>
                <w:rFonts w:asciiTheme="minorHAnsi" w:hAnsiTheme="minorHAnsi" w:cstheme="minorHAnsi"/>
                <w:color w:val="111111"/>
              </w:rPr>
              <w:t xml:space="preserve"> made this easier? </w:t>
            </w:r>
          </w:p>
          <w:p w14:paraId="17E22FC0" w14:textId="77777777" w:rsidR="00DB63D8" w:rsidRPr="008650EC" w:rsidRDefault="00DB63D8" w:rsidP="00DB63D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111111"/>
              </w:rPr>
            </w:pPr>
            <w:r w:rsidRPr="008650EC">
              <w:rPr>
                <w:rFonts w:asciiTheme="minorHAnsi" w:hAnsiTheme="minorHAnsi" w:cstheme="minorHAnsi"/>
                <w:color w:val="111111"/>
              </w:rPr>
              <w:t xml:space="preserve">Did you find the app hard or easy to use? </w:t>
            </w:r>
          </w:p>
          <w:p w14:paraId="5B4E90C9" w14:textId="77777777" w:rsidR="00DB63D8" w:rsidRPr="008650EC" w:rsidRDefault="00DB63D8" w:rsidP="00DB63D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111111"/>
              </w:rPr>
            </w:pPr>
            <w:r w:rsidRPr="008650EC">
              <w:rPr>
                <w:rFonts w:asciiTheme="minorHAnsi" w:hAnsiTheme="minorHAnsi" w:cstheme="minorHAnsi"/>
                <w:color w:val="111111"/>
              </w:rPr>
              <w:t xml:space="preserve">Was there anything you didn’t understand in the app </w:t>
            </w:r>
          </w:p>
          <w:p w14:paraId="70155AE0" w14:textId="77777777" w:rsidR="00DB63D8" w:rsidRPr="008650EC" w:rsidRDefault="00DB63D8" w:rsidP="00DB63D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111111"/>
              </w:rPr>
            </w:pPr>
            <w:r w:rsidRPr="008650EC">
              <w:rPr>
                <w:rFonts w:asciiTheme="minorHAnsi" w:hAnsiTheme="minorHAnsi" w:cstheme="minorHAnsi"/>
                <w:color w:val="111111"/>
              </w:rPr>
              <w:t xml:space="preserve">Was there anything you wanted the app to do but it didn’t? </w:t>
            </w:r>
          </w:p>
          <w:p w14:paraId="7E4C4273" w14:textId="77777777" w:rsidR="00DB63D8" w:rsidRPr="004362E3" w:rsidRDefault="00DB63D8" w:rsidP="003D00AE">
            <w:pPr>
              <w:pStyle w:val="ListParagraph"/>
              <w:rPr>
                <w:rFonts w:asciiTheme="minorHAnsi" w:hAnsiTheme="minorHAnsi" w:cstheme="minorHAnsi"/>
                <w:color w:val="111111"/>
              </w:rPr>
            </w:pPr>
          </w:p>
        </w:tc>
      </w:tr>
      <w:tr w:rsidR="00DB63D8" w:rsidRPr="00162305" w14:paraId="53FC5A52" w14:textId="77777777" w:rsidTr="003D00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5ABCB" w14:textId="77777777" w:rsidR="00DB63D8" w:rsidRPr="00162305" w:rsidRDefault="00DB63D8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  <w14:ligatures w14:val="none"/>
              </w:rPr>
              <w:t xml:space="preserve">Acceptability </w:t>
            </w:r>
          </w:p>
        </w:tc>
      </w:tr>
      <w:tr w:rsidR="00DB63D8" w:rsidRPr="00162305" w14:paraId="046614CA" w14:textId="77777777" w:rsidTr="003D00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1D1E2" w14:textId="77777777" w:rsidR="00DB63D8" w:rsidRPr="00162305" w:rsidRDefault="00DB63D8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eastAsia="Times New Roman" w:hAnsiTheme="minorHAnsi" w:cstheme="minorHAnsi"/>
                <w:color w:val="000000"/>
                <w:lang w:eastAsia="en-GB"/>
                <w14:ligatures w14:val="none"/>
              </w:rPr>
              <w:t xml:space="preserve">Children can use the page where they wrote down what people thought about the app in their booklets. </w:t>
            </w:r>
          </w:p>
          <w:p w14:paraId="137D99A1" w14:textId="77777777" w:rsidR="00DB63D8" w:rsidRDefault="00DB63D8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</w:p>
          <w:p w14:paraId="316227AD" w14:textId="7B7F6369" w:rsidR="006A0916" w:rsidRPr="00162305" w:rsidRDefault="006A0916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  <w:t>Prompts</w:t>
            </w:r>
          </w:p>
          <w:p w14:paraId="547B76C0" w14:textId="77777777" w:rsidR="00DB63D8" w:rsidRPr="004362E3" w:rsidRDefault="00DB63D8" w:rsidP="00DB63D8">
            <w:pPr>
              <w:numPr>
                <w:ilvl w:val="0"/>
                <w:numId w:val="1"/>
              </w:numPr>
              <w:textAlignment w:val="baseline"/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hAnsiTheme="minorHAnsi" w:cstheme="minorHAnsi"/>
                <w:color w:val="111111"/>
              </w:rPr>
              <w:t xml:space="preserve">How do you feel about the app? Did you like it? Not like </w:t>
            </w:r>
            <w:proofErr w:type="gramStart"/>
            <w:r w:rsidRPr="004362E3">
              <w:rPr>
                <w:rFonts w:asciiTheme="minorHAnsi" w:hAnsiTheme="minorHAnsi" w:cstheme="minorHAnsi"/>
                <w:color w:val="111111"/>
              </w:rPr>
              <w:t>it?</w:t>
            </w:r>
            <w:proofErr w:type="gramEnd"/>
            <w:r w:rsidRPr="004362E3">
              <w:rPr>
                <w:rFonts w:asciiTheme="minorHAnsi" w:hAnsiTheme="minorHAnsi" w:cstheme="minorHAnsi"/>
                <w:color w:val="111111"/>
              </w:rPr>
              <w:t xml:space="preserve"> Did you use it often? Or hardly at all? Would you recommend it? What did other people think? </w:t>
            </w:r>
          </w:p>
          <w:p w14:paraId="1F87859C" w14:textId="77777777" w:rsidR="00DB63D8" w:rsidRPr="004362E3" w:rsidRDefault="00DB63D8" w:rsidP="00DB63D8">
            <w:pPr>
              <w:numPr>
                <w:ilvl w:val="0"/>
                <w:numId w:val="1"/>
              </w:numPr>
              <w:textAlignment w:val="baseline"/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hAnsiTheme="minorHAnsi" w:cstheme="minorHAnsi"/>
                <w:color w:val="111111"/>
              </w:rPr>
              <w:t xml:space="preserve">Did anyone do a solo challenge? What did you think about it? What did other people think? </w:t>
            </w:r>
          </w:p>
          <w:p w14:paraId="2D1D6DB1" w14:textId="77777777" w:rsidR="00DB63D8" w:rsidRPr="004362E3" w:rsidRDefault="00DB63D8" w:rsidP="00DB63D8">
            <w:pPr>
              <w:numPr>
                <w:ilvl w:val="0"/>
                <w:numId w:val="1"/>
              </w:numPr>
              <w:textAlignment w:val="baseline"/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hAnsiTheme="minorHAnsi" w:cstheme="minorHAnsi"/>
                <w:color w:val="111111"/>
              </w:rPr>
              <w:t xml:space="preserve">Did you take part in a collaborative challenge what did you think </w:t>
            </w:r>
            <w:proofErr w:type="spellStart"/>
            <w:r w:rsidRPr="004362E3">
              <w:rPr>
                <w:rFonts w:asciiTheme="minorHAnsi" w:hAnsiTheme="minorHAnsi" w:cstheme="minorHAnsi"/>
                <w:color w:val="111111"/>
              </w:rPr>
              <w:t>abut</w:t>
            </w:r>
            <w:proofErr w:type="spellEnd"/>
            <w:r w:rsidRPr="004362E3">
              <w:rPr>
                <w:rFonts w:asciiTheme="minorHAnsi" w:hAnsiTheme="minorHAnsi" w:cstheme="minorHAnsi"/>
                <w:color w:val="111111"/>
              </w:rPr>
              <w:t xml:space="preserve"> it? Did you find someone to take part with you? What did other people think? </w:t>
            </w:r>
          </w:p>
          <w:p w14:paraId="5D05E5BB" w14:textId="77777777" w:rsidR="00DB63D8" w:rsidRPr="004362E3" w:rsidRDefault="00DB63D8" w:rsidP="00DB63D8">
            <w:pPr>
              <w:numPr>
                <w:ilvl w:val="0"/>
                <w:numId w:val="1"/>
              </w:numPr>
              <w:textAlignment w:val="baseline"/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hAnsiTheme="minorHAnsi" w:cstheme="minorHAnsi"/>
                <w:color w:val="111111"/>
              </w:rPr>
              <w:t xml:space="preserve">Did anyone go on a park quest? Tell me about it, who did you go with? Where did you go? What did you think about it? What did other people think? </w:t>
            </w:r>
          </w:p>
          <w:p w14:paraId="464B2D3F" w14:textId="77777777" w:rsidR="00DB63D8" w:rsidRPr="004362E3" w:rsidRDefault="00DB63D8" w:rsidP="00DB63D8">
            <w:pPr>
              <w:numPr>
                <w:ilvl w:val="0"/>
                <w:numId w:val="1"/>
              </w:numPr>
              <w:textAlignment w:val="baseline"/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 w:rsidRPr="004362E3">
              <w:rPr>
                <w:rFonts w:asciiTheme="minorHAnsi" w:hAnsiTheme="minorHAnsi" w:cstheme="minorHAnsi"/>
                <w:color w:val="111111"/>
              </w:rPr>
              <w:t xml:space="preserve">What did you think of filling in your emotions? Did you like being able to see how you felt on the graph? </w:t>
            </w:r>
          </w:p>
          <w:p w14:paraId="4D139C75" w14:textId="77777777" w:rsidR="00DB63D8" w:rsidRPr="00162305" w:rsidRDefault="00DB63D8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</w:p>
        </w:tc>
      </w:tr>
      <w:tr w:rsidR="00DB63D8" w:rsidRPr="00162305" w14:paraId="19DC5A91" w14:textId="77777777" w:rsidTr="003D00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84C84" w14:textId="063311DC" w:rsidR="00DB63D8" w:rsidRPr="00162305" w:rsidRDefault="003F6A99" w:rsidP="003D00AE">
            <w:p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  <w14:ligatures w14:val="none"/>
              </w:rPr>
              <w:t xml:space="preserve">Acceptability – impact </w:t>
            </w:r>
            <w:r w:rsidR="00DB63D8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  <w14:ligatures w14:val="none"/>
              </w:rPr>
              <w:t xml:space="preserve"> </w:t>
            </w:r>
          </w:p>
        </w:tc>
      </w:tr>
      <w:tr w:rsidR="00DB63D8" w:rsidRPr="00162305" w14:paraId="4C8A566D" w14:textId="77777777" w:rsidTr="003D00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B34C2" w14:textId="77777777" w:rsidR="00DB63D8" w:rsidRDefault="00DB63D8" w:rsidP="00DB63D8">
            <w:pPr>
              <w:pStyle w:val="ListParagraph"/>
              <w:numPr>
                <w:ilvl w:val="0"/>
                <w:numId w:val="5"/>
              </w:num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  <w:t xml:space="preserve">Did the app change your routine or what you did at all? </w:t>
            </w:r>
          </w:p>
          <w:p w14:paraId="3873C647" w14:textId="77777777" w:rsidR="00DB63D8" w:rsidRPr="00D9694C" w:rsidRDefault="00DB63D8" w:rsidP="00DB63D8">
            <w:pPr>
              <w:pStyle w:val="ListParagraph"/>
              <w:numPr>
                <w:ilvl w:val="0"/>
                <w:numId w:val="5"/>
              </w:numP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lang w:eastAsia="en-GB"/>
                <w14:ligatures w14:val="none"/>
              </w:rPr>
              <w:t xml:space="preserve">Did you download further apps or discover new areas etc? </w:t>
            </w:r>
          </w:p>
        </w:tc>
      </w:tr>
      <w:tr w:rsidR="00DB63D8" w:rsidRPr="00162305" w14:paraId="30009A03" w14:textId="77777777" w:rsidTr="003D00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27C1F" w14:textId="77777777" w:rsidR="00DB63D8" w:rsidRPr="00162305" w:rsidRDefault="00DB63D8" w:rsidP="003D00AE">
            <w:pPr>
              <w:rPr>
                <w:rFonts w:asciiTheme="minorHAnsi" w:eastAsia="Times New Roman" w:hAnsiTheme="minorHAnsi" w:cstheme="minorHAnsi"/>
                <w:b/>
                <w:bCs/>
                <w:lang w:eastAsia="en-GB"/>
                <w14:ligatures w14:val="none"/>
              </w:rPr>
            </w:pPr>
            <w:r w:rsidRPr="008650EC">
              <w:rPr>
                <w:rFonts w:asciiTheme="minorHAnsi" w:eastAsia="Times New Roman" w:hAnsiTheme="minorHAnsi" w:cstheme="minorHAnsi"/>
                <w:b/>
                <w:bCs/>
                <w:lang w:eastAsia="en-GB"/>
                <w14:ligatures w14:val="none"/>
              </w:rPr>
              <w:lastRenderedPageBreak/>
              <w:t xml:space="preserve">Conclusion </w:t>
            </w:r>
          </w:p>
        </w:tc>
      </w:tr>
      <w:tr w:rsidR="00DB63D8" w:rsidRPr="00162305" w14:paraId="701C0645" w14:textId="77777777" w:rsidTr="003D00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3C89" w14:textId="77777777" w:rsidR="00DB63D8" w:rsidRPr="00162305" w:rsidRDefault="00DB63D8" w:rsidP="00DB63D8">
            <w:pPr>
              <w:numPr>
                <w:ilvl w:val="0"/>
                <w:numId w:val="2"/>
              </w:numPr>
              <w:textAlignment w:val="baseline"/>
              <w:rPr>
                <w:rFonts w:asciiTheme="minorHAnsi" w:eastAsia="Times New Roman" w:hAnsiTheme="minorHAnsi" w:cstheme="minorHAnsi"/>
                <w:color w:val="000000"/>
                <w:lang w:eastAsia="en-GB"/>
                <w14:ligatures w14:val="none"/>
              </w:rPr>
            </w:pPr>
            <w:r w:rsidRPr="008650EC">
              <w:rPr>
                <w:rFonts w:asciiTheme="minorHAnsi" w:eastAsia="Times New Roman" w:hAnsiTheme="minorHAnsi" w:cstheme="minorHAnsi"/>
                <w:color w:val="000000"/>
                <w:lang w:eastAsia="en-GB"/>
                <w14:ligatures w14:val="none"/>
              </w:rPr>
              <w:t xml:space="preserve">Is there anything else the children want to add or ask? </w:t>
            </w:r>
          </w:p>
        </w:tc>
      </w:tr>
    </w:tbl>
    <w:p w14:paraId="392945E4" w14:textId="77777777" w:rsidR="00DB63D8" w:rsidRPr="004362E3" w:rsidRDefault="00DB63D8" w:rsidP="00DB63D8">
      <w:pPr>
        <w:rPr>
          <w:rFonts w:asciiTheme="minorHAnsi" w:hAnsiTheme="minorHAnsi" w:cstheme="minorHAnsi"/>
          <w:lang w:val="en-US"/>
        </w:rPr>
      </w:pPr>
    </w:p>
    <w:p w14:paraId="20D36D08" w14:textId="77777777" w:rsidR="00DF4825" w:rsidRDefault="00DF4825"/>
    <w:sectPr w:rsidR="00DF4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D5540"/>
    <w:multiLevelType w:val="multilevel"/>
    <w:tmpl w:val="A25E8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344648"/>
    <w:multiLevelType w:val="multilevel"/>
    <w:tmpl w:val="1018C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D509C1"/>
    <w:multiLevelType w:val="multilevel"/>
    <w:tmpl w:val="9F08A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247C4A"/>
    <w:multiLevelType w:val="hybridMultilevel"/>
    <w:tmpl w:val="03DEB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081BDD"/>
    <w:multiLevelType w:val="hybridMultilevel"/>
    <w:tmpl w:val="4138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671705">
    <w:abstractNumId w:val="0"/>
  </w:num>
  <w:num w:numId="2" w16cid:durableId="786464078">
    <w:abstractNumId w:val="1"/>
  </w:num>
  <w:num w:numId="3" w16cid:durableId="1749686714">
    <w:abstractNumId w:val="2"/>
  </w:num>
  <w:num w:numId="4" w16cid:durableId="991174071">
    <w:abstractNumId w:val="4"/>
  </w:num>
  <w:num w:numId="5" w16cid:durableId="5168872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D8"/>
    <w:rsid w:val="000C63C7"/>
    <w:rsid w:val="003F6A99"/>
    <w:rsid w:val="00422616"/>
    <w:rsid w:val="00546473"/>
    <w:rsid w:val="006A0916"/>
    <w:rsid w:val="00A15EA7"/>
    <w:rsid w:val="00DB63D8"/>
    <w:rsid w:val="00DF4825"/>
    <w:rsid w:val="00EF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88E8C"/>
  <w15:chartTrackingRefBased/>
  <w15:docId w15:val="{2AAEEA24-961D-41FA-994F-2AEDE2C2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3D8"/>
    <w:pPr>
      <w:spacing w:after="0" w:line="240" w:lineRule="auto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3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Frazer</dc:creator>
  <cp:keywords/>
  <dc:description/>
  <cp:lastModifiedBy>Marie-Therese Frazer</cp:lastModifiedBy>
  <cp:revision>2</cp:revision>
  <dcterms:created xsi:type="dcterms:W3CDTF">2025-04-22T17:19:00Z</dcterms:created>
  <dcterms:modified xsi:type="dcterms:W3CDTF">2025-04-22T17:19:00Z</dcterms:modified>
</cp:coreProperties>
</file>